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F22A5" w14:textId="77777777" w:rsidR="00E51A6E" w:rsidRDefault="00E51A6E" w:rsidP="00E51A6E">
      <w:r>
        <w:t>Appendix 3: Topic clusters itemized.</w:t>
      </w:r>
    </w:p>
    <w:tbl>
      <w:tblPr>
        <w:tblW w:w="75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570"/>
        <w:gridCol w:w="990"/>
      </w:tblGrid>
      <w:tr w:rsidR="00E51A6E" w:rsidRPr="004B118A" w14:paraId="5EFFB4E3" w14:textId="77777777" w:rsidTr="00905684">
        <w:trPr>
          <w:trHeight w:val="333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851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4B118A">
              <w:rPr>
                <w:rFonts w:cs="Calibri"/>
                <w:b/>
                <w:bCs/>
                <w:color w:val="000000"/>
              </w:rPr>
              <w:t>Operational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0CC4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1</w:t>
            </w:r>
          </w:p>
        </w:tc>
      </w:tr>
      <w:tr w:rsidR="00E51A6E" w:rsidRPr="004B118A" w14:paraId="335DE2FE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1B5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Interdisc</w:t>
            </w:r>
            <w:r>
              <w:rPr>
                <w:rFonts w:cs="Calibri"/>
                <w:color w:val="000000"/>
              </w:rPr>
              <w:t>iplinary</w:t>
            </w:r>
            <w:r w:rsidRPr="004B118A">
              <w:rPr>
                <w:rFonts w:cs="Calibri"/>
                <w:color w:val="000000"/>
              </w:rPr>
              <w:t xml:space="preserve"> integ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7D0C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8</w:t>
            </w:r>
          </w:p>
        </w:tc>
      </w:tr>
      <w:tr w:rsidR="00E51A6E" w:rsidRPr="004B118A" w14:paraId="240B87F7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581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Setting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176D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6</w:t>
            </w:r>
          </w:p>
        </w:tc>
      </w:tr>
      <w:tr w:rsidR="00E51A6E" w:rsidRPr="004B118A" w14:paraId="7C081918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0A0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Acute reh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86B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6</w:t>
            </w:r>
          </w:p>
        </w:tc>
      </w:tr>
      <w:tr w:rsidR="00E51A6E" w:rsidRPr="004B118A" w14:paraId="5FF787D3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A0F5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Impairment based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BEED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5</w:t>
            </w:r>
          </w:p>
        </w:tc>
      </w:tr>
      <w:tr w:rsidR="00E51A6E" w:rsidRPr="004B118A" w14:paraId="46AFC06A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A1EA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4B118A">
              <w:rPr>
                <w:rFonts w:cs="Calibri"/>
                <w:color w:val="000000"/>
              </w:rPr>
              <w:t>Prehab</w:t>
            </w:r>
            <w:r>
              <w:rPr>
                <w:rFonts w:cs="Calibri"/>
                <w:color w:val="000000"/>
              </w:rPr>
              <w:t>ilit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5F0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5</w:t>
            </w:r>
          </w:p>
        </w:tc>
      </w:tr>
      <w:tr w:rsidR="00E51A6E" w:rsidRPr="004B118A" w14:paraId="03B254AC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F62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Outp</w:t>
            </w:r>
            <w:r>
              <w:rPr>
                <w:rFonts w:cs="Calibri"/>
                <w:color w:val="000000"/>
              </w:rPr>
              <w:t>ati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EA61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4</w:t>
            </w:r>
          </w:p>
        </w:tc>
      </w:tr>
      <w:tr w:rsidR="00E51A6E" w:rsidRPr="004B118A" w14:paraId="34D438BC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E42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Referra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1785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4</w:t>
            </w:r>
          </w:p>
        </w:tc>
      </w:tr>
      <w:tr w:rsidR="00E51A6E" w:rsidRPr="004B118A" w14:paraId="299B65C8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1F5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Insurance/financial/c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CFCC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3</w:t>
            </w:r>
          </w:p>
        </w:tc>
      </w:tr>
      <w:tr w:rsidR="00E51A6E" w:rsidRPr="004B118A" w14:paraId="4E630ACE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64A0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Home based</w:t>
            </w:r>
            <w:r>
              <w:rPr>
                <w:rFonts w:cs="Calibri"/>
                <w:color w:val="000000"/>
              </w:rPr>
              <w:t xml:space="preserve">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47B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2</w:t>
            </w:r>
          </w:p>
        </w:tc>
      </w:tr>
      <w:tr w:rsidR="00E51A6E" w:rsidRPr="004B118A" w14:paraId="0732CEFA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5C8C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Patient assess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4D4A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2</w:t>
            </w:r>
          </w:p>
        </w:tc>
      </w:tr>
      <w:tr w:rsidR="00E51A6E" w:rsidRPr="004B118A" w14:paraId="76D37BD3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E0C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Program develo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F929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2</w:t>
            </w:r>
          </w:p>
        </w:tc>
      </w:tr>
      <w:tr w:rsidR="00E51A6E" w:rsidRPr="004B118A" w14:paraId="72E4F3E9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701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Care delivery mode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E3D3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6</w:t>
            </w:r>
          </w:p>
        </w:tc>
      </w:tr>
      <w:tr w:rsidR="00E51A6E" w:rsidRPr="004B118A" w14:paraId="7F33B4E4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1ED0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Screening (rehab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46E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2</w:t>
            </w:r>
          </w:p>
        </w:tc>
      </w:tr>
      <w:tr w:rsidR="00E51A6E" w:rsidRPr="004B118A" w14:paraId="1FA6CBFB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9339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Prospective surveill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F069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1</w:t>
            </w:r>
          </w:p>
        </w:tc>
      </w:tr>
      <w:tr w:rsidR="00E51A6E" w:rsidRPr="004B118A" w14:paraId="45A909BE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1BDF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2FC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3</w:t>
            </w:r>
          </w:p>
        </w:tc>
      </w:tr>
      <w:tr w:rsidR="00E51A6E" w:rsidRPr="004B118A" w14:paraId="66612A36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A2F5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Managed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7D1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B118A">
              <w:rPr>
                <w:rFonts w:cs="Calibri"/>
                <w:color w:val="000000"/>
              </w:rPr>
              <w:t>1</w:t>
            </w:r>
          </w:p>
        </w:tc>
      </w:tr>
      <w:tr w:rsidR="00E51A6E" w:rsidRPr="004B118A" w14:paraId="5FB3D006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4464" w14:textId="77777777" w:rsidR="00E51A6E" w:rsidRPr="004B118A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Reimbursemen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83F4" w14:textId="77777777" w:rsidR="00E51A6E" w:rsidRPr="004B118A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</w:tbl>
    <w:p w14:paraId="104072B7" w14:textId="77777777" w:rsidR="00E51A6E" w:rsidRDefault="00E51A6E" w:rsidP="00E51A6E"/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585"/>
        <w:gridCol w:w="990"/>
      </w:tblGrid>
      <w:tr w:rsidR="00E51A6E" w:rsidRPr="009E12DD" w14:paraId="0D16C195" w14:textId="77777777" w:rsidTr="00905684">
        <w:trPr>
          <w:trHeight w:val="423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137D859D" w14:textId="77777777" w:rsidR="00E51A6E" w:rsidRPr="00703CF5" w:rsidRDefault="00E51A6E" w:rsidP="00905684">
            <w:pPr>
              <w:pStyle w:val="NoSpacing"/>
            </w:pPr>
            <w:r>
              <w:t>Physical Performance (</w:t>
            </w:r>
            <w:r w:rsidRPr="00703CF5">
              <w:t>Fitness/ Fatigue/Mobility</w:t>
            </w:r>
            <w:r>
              <w:t>)</w:t>
            </w:r>
            <w:r w:rsidRPr="00703CF5">
              <w:t xml:space="preserve"> clust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7B952D" w14:textId="77777777" w:rsidR="00E51A6E" w:rsidRPr="00703CF5" w:rsidRDefault="00E51A6E" w:rsidP="00905684">
            <w:pPr>
              <w:pStyle w:val="NoSpacing"/>
              <w:jc w:val="center"/>
            </w:pPr>
            <w:r w:rsidRPr="00703CF5">
              <w:t>56</w:t>
            </w:r>
          </w:p>
        </w:tc>
      </w:tr>
      <w:tr w:rsidR="00E51A6E" w:rsidRPr="009E12DD" w14:paraId="2C3F7040" w14:textId="77777777" w:rsidTr="00905684">
        <w:trPr>
          <w:trHeight w:val="27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3D0D29A0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Exerci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02B751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12</w:t>
            </w:r>
          </w:p>
        </w:tc>
      </w:tr>
      <w:tr w:rsidR="00E51A6E" w:rsidRPr="009E12DD" w14:paraId="38862F3C" w14:textId="77777777" w:rsidTr="00905684">
        <w:trPr>
          <w:trHeight w:val="36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18C20837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Fatig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C1EBF6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15</w:t>
            </w:r>
          </w:p>
        </w:tc>
      </w:tr>
      <w:tr w:rsidR="00E51A6E" w:rsidRPr="009E12DD" w14:paraId="4964B65C" w14:textId="77777777" w:rsidTr="00905684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0ECED5BC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Physical performan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EA44F8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4</w:t>
            </w:r>
          </w:p>
        </w:tc>
      </w:tr>
      <w:tr w:rsidR="00E51A6E" w:rsidRPr="009E12DD" w14:paraId="7D91F702" w14:textId="77777777" w:rsidTr="00905684">
        <w:trPr>
          <w:trHeight w:val="34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37B4C036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Weight/obes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3EBAD3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1</w:t>
            </w:r>
          </w:p>
        </w:tc>
      </w:tr>
      <w:tr w:rsidR="00E51A6E" w:rsidRPr="009E12DD" w14:paraId="16982B16" w14:textId="77777777" w:rsidTr="00905684">
        <w:trPr>
          <w:trHeight w:val="25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63BDF711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Cachex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BC4462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2</w:t>
            </w:r>
          </w:p>
        </w:tc>
      </w:tr>
      <w:tr w:rsidR="00E51A6E" w:rsidRPr="009E12DD" w14:paraId="7F40F520" w14:textId="77777777" w:rsidTr="00905684">
        <w:trPr>
          <w:trHeight w:val="327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66B9A968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Decondition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A4E061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7</w:t>
            </w:r>
          </w:p>
        </w:tc>
      </w:tr>
      <w:tr w:rsidR="00E51A6E" w:rsidRPr="009E12DD" w14:paraId="2DBF3C47" w14:textId="77777777" w:rsidTr="00905684">
        <w:trPr>
          <w:trHeight w:val="34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7A08D19F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Mobility/gait/balan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5EAA7C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6</w:t>
            </w:r>
          </w:p>
        </w:tc>
      </w:tr>
      <w:tr w:rsidR="00E51A6E" w:rsidRPr="009E12DD" w14:paraId="7D8326DA" w14:textId="77777777" w:rsidTr="00905684">
        <w:trPr>
          <w:trHeight w:val="34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1C78327B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Weakn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35657C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5</w:t>
            </w:r>
          </w:p>
        </w:tc>
      </w:tr>
      <w:tr w:rsidR="00E51A6E" w:rsidRPr="009E12DD" w14:paraId="597B35C3" w14:textId="77777777" w:rsidTr="00905684">
        <w:trPr>
          <w:trHeight w:val="25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2B766D1C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Orthotic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44A502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3</w:t>
            </w:r>
          </w:p>
        </w:tc>
      </w:tr>
      <w:tr w:rsidR="00E51A6E" w:rsidRPr="009E12DD" w14:paraId="06300EEF" w14:textId="77777777" w:rsidTr="00905684">
        <w:trPr>
          <w:trHeight w:val="25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66CA5361" w14:textId="77777777" w:rsidR="00E51A6E" w:rsidRPr="003B71DA" w:rsidRDefault="00E51A6E" w:rsidP="00905684">
            <w:pPr>
              <w:pStyle w:val="NoSpacing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Assistive devic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ED8C66" w14:textId="77777777" w:rsidR="00E51A6E" w:rsidRPr="003B71DA" w:rsidRDefault="00E51A6E" w:rsidP="00905684">
            <w:pPr>
              <w:pStyle w:val="NoSpacing"/>
              <w:jc w:val="center"/>
              <w:rPr>
                <w:b w:val="0"/>
                <w:bCs/>
              </w:rPr>
            </w:pPr>
            <w:r w:rsidRPr="003B71DA">
              <w:rPr>
                <w:b w:val="0"/>
                <w:bCs/>
              </w:rPr>
              <w:t>1</w:t>
            </w:r>
          </w:p>
        </w:tc>
      </w:tr>
    </w:tbl>
    <w:p w14:paraId="7CB98D42" w14:textId="77777777" w:rsidR="00E51A6E" w:rsidRDefault="00E51A6E" w:rsidP="00E51A6E"/>
    <w:p w14:paraId="756D2425" w14:textId="77777777" w:rsidR="00E51A6E" w:rsidRDefault="00E51A6E" w:rsidP="00E51A6E"/>
    <w:p w14:paraId="7710935A" w14:textId="77777777" w:rsidR="00E51A6E" w:rsidRDefault="00E51A6E" w:rsidP="00E51A6E"/>
    <w:p w14:paraId="51F1E3E6" w14:textId="77777777" w:rsidR="00E51A6E" w:rsidRDefault="00E51A6E" w:rsidP="00E51A6E"/>
    <w:p w14:paraId="47C0C04D" w14:textId="77777777" w:rsidR="00E51A6E" w:rsidRDefault="00E51A6E" w:rsidP="00E51A6E"/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585"/>
        <w:gridCol w:w="990"/>
      </w:tblGrid>
      <w:tr w:rsidR="00E51A6E" w:rsidRPr="00892694" w14:paraId="5C8D37AC" w14:textId="77777777" w:rsidTr="00905684">
        <w:trPr>
          <w:trHeight w:val="45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A55" w14:textId="77777777" w:rsidR="00E51A6E" w:rsidRPr="00892694" w:rsidRDefault="00E51A6E" w:rsidP="0090568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892694">
              <w:rPr>
                <w:b/>
                <w:bCs/>
                <w:color w:val="000000"/>
              </w:rPr>
              <w:lastRenderedPageBreak/>
              <w:t>Pain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8FB" w14:textId="77777777" w:rsidR="00E51A6E" w:rsidRPr="00892694" w:rsidRDefault="00E51A6E" w:rsidP="00905684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92694">
              <w:rPr>
                <w:b/>
                <w:color w:val="000000"/>
              </w:rPr>
              <w:t>33</w:t>
            </w:r>
          </w:p>
        </w:tc>
      </w:tr>
      <w:tr w:rsidR="00E51A6E" w:rsidRPr="00892694" w14:paraId="7C30996D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04E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6C9D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16</w:t>
            </w:r>
          </w:p>
        </w:tc>
      </w:tr>
      <w:tr w:rsidR="00E51A6E" w:rsidRPr="00892694" w14:paraId="7298E2B8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D4FE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 pharmacolog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11C7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4</w:t>
            </w:r>
          </w:p>
        </w:tc>
      </w:tr>
      <w:tr w:rsidR="00E51A6E" w:rsidRPr="00892694" w14:paraId="31FFE309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AE78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 nonpharmacolog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4B9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3</w:t>
            </w:r>
          </w:p>
        </w:tc>
      </w:tr>
      <w:tr w:rsidR="00E51A6E" w:rsidRPr="00892694" w14:paraId="7D0A592A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A46A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 soma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4FAD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2</w:t>
            </w:r>
          </w:p>
        </w:tc>
      </w:tr>
      <w:tr w:rsidR="00E51A6E" w:rsidRPr="00892694" w14:paraId="6B232409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9EBD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 neuropath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8384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2</w:t>
            </w:r>
          </w:p>
        </w:tc>
      </w:tr>
      <w:tr w:rsidR="00E51A6E" w:rsidRPr="00892694" w14:paraId="33FD0745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593E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 xml:space="preserve">Pain viscer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6F9E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1</w:t>
            </w:r>
          </w:p>
        </w:tc>
      </w:tr>
      <w:tr w:rsidR="00E51A6E" w:rsidRPr="00892694" w14:paraId="5F0C70A7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BA1C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 complement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80F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1</w:t>
            </w:r>
          </w:p>
        </w:tc>
      </w:tr>
      <w:tr w:rsidR="00E51A6E" w:rsidRPr="00892694" w14:paraId="223E051C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A243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 acu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E3F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1</w:t>
            </w:r>
          </w:p>
        </w:tc>
      </w:tr>
      <w:tr w:rsidR="00E51A6E" w:rsidRPr="00892694" w14:paraId="761DE046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BE24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 chron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430B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1</w:t>
            </w:r>
          </w:p>
        </w:tc>
      </w:tr>
      <w:tr w:rsidR="00E51A6E" w:rsidRPr="00892694" w14:paraId="2E8B1768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D11E" w14:textId="77777777" w:rsidR="00E51A6E" w:rsidRPr="00892694" w:rsidRDefault="00E51A6E" w:rsidP="00905684">
            <w:pPr>
              <w:spacing w:after="0" w:line="240" w:lineRule="auto"/>
              <w:rPr>
                <w:color w:val="000000"/>
              </w:rPr>
            </w:pPr>
            <w:r w:rsidRPr="00892694">
              <w:rPr>
                <w:color w:val="000000"/>
              </w:rPr>
              <w:t>Pain interventio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71F" w14:textId="77777777" w:rsidR="00E51A6E" w:rsidRPr="00892694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892694">
              <w:rPr>
                <w:color w:val="000000"/>
              </w:rPr>
              <w:t>2</w:t>
            </w:r>
          </w:p>
        </w:tc>
      </w:tr>
    </w:tbl>
    <w:p w14:paraId="290DADC6" w14:textId="77777777" w:rsidR="00E51A6E" w:rsidRDefault="00E51A6E" w:rsidP="00E51A6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8"/>
        <w:gridCol w:w="990"/>
      </w:tblGrid>
      <w:tr w:rsidR="00E51A6E" w:rsidRPr="00A45C7D" w14:paraId="6906CAA3" w14:textId="77777777" w:rsidTr="00905684">
        <w:trPr>
          <w:trHeight w:val="314"/>
        </w:trPr>
        <w:tc>
          <w:tcPr>
            <w:tcW w:w="6678" w:type="dxa"/>
          </w:tcPr>
          <w:p w14:paraId="0CD0593A" w14:textId="77777777" w:rsidR="00E51A6E" w:rsidRPr="002A6593" w:rsidRDefault="00E51A6E" w:rsidP="00905684">
            <w:pPr>
              <w:pStyle w:val="NoSpacing"/>
              <w:rPr>
                <w:b w:val="0"/>
              </w:rPr>
            </w:pPr>
            <w:r w:rsidRPr="002A6593">
              <w:t>All Neurologic cluster</w:t>
            </w:r>
          </w:p>
        </w:tc>
        <w:tc>
          <w:tcPr>
            <w:tcW w:w="990" w:type="dxa"/>
          </w:tcPr>
          <w:p w14:paraId="2FFBC6CF" w14:textId="77777777" w:rsidR="00E51A6E" w:rsidRPr="00A45C7D" w:rsidRDefault="00E51A6E" w:rsidP="00905684">
            <w:pPr>
              <w:pStyle w:val="NoSpacing"/>
              <w:jc w:val="center"/>
              <w:rPr>
                <w:b w:val="0"/>
              </w:rPr>
            </w:pPr>
            <w:r w:rsidRPr="00A45C7D">
              <w:t>68</w:t>
            </w:r>
          </w:p>
        </w:tc>
      </w:tr>
      <w:tr w:rsidR="00E51A6E" w:rsidRPr="00F9383B" w14:paraId="4133064F" w14:textId="77777777" w:rsidTr="00905684">
        <w:trPr>
          <w:trHeight w:val="323"/>
        </w:trPr>
        <w:tc>
          <w:tcPr>
            <w:tcW w:w="6678" w:type="dxa"/>
          </w:tcPr>
          <w:p w14:paraId="4498CE71" w14:textId="77777777" w:rsidR="00E51A6E" w:rsidRPr="004C218D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4C218D">
              <w:rPr>
                <w:b w:val="0"/>
                <w:sz w:val="22"/>
                <w:szCs w:val="22"/>
              </w:rPr>
              <w:t>Brain</w:t>
            </w:r>
          </w:p>
        </w:tc>
        <w:tc>
          <w:tcPr>
            <w:tcW w:w="990" w:type="dxa"/>
          </w:tcPr>
          <w:p w14:paraId="3534AF3A" w14:textId="77777777" w:rsidR="00E51A6E" w:rsidRPr="00F9383B" w:rsidRDefault="00E51A6E" w:rsidP="00905684">
            <w:pPr>
              <w:pStyle w:val="NoSpacing"/>
              <w:jc w:val="center"/>
              <w:rPr>
                <w:b w:val="0"/>
              </w:rPr>
            </w:pPr>
            <w:r w:rsidRPr="00F9383B">
              <w:rPr>
                <w:b w:val="0"/>
              </w:rPr>
              <w:t>14</w:t>
            </w:r>
          </w:p>
        </w:tc>
      </w:tr>
      <w:tr w:rsidR="00E51A6E" w:rsidRPr="00F9383B" w14:paraId="0FAF2948" w14:textId="77777777" w:rsidTr="00905684">
        <w:tc>
          <w:tcPr>
            <w:tcW w:w="6678" w:type="dxa"/>
          </w:tcPr>
          <w:p w14:paraId="5D85CE0D" w14:textId="77777777" w:rsidR="00E51A6E" w:rsidRPr="004C218D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4C218D">
              <w:rPr>
                <w:b w:val="0"/>
                <w:sz w:val="22"/>
                <w:szCs w:val="22"/>
              </w:rPr>
              <w:t>Cognition</w:t>
            </w:r>
          </w:p>
        </w:tc>
        <w:tc>
          <w:tcPr>
            <w:tcW w:w="990" w:type="dxa"/>
          </w:tcPr>
          <w:p w14:paraId="713EC241" w14:textId="77777777" w:rsidR="00E51A6E" w:rsidRPr="00F9383B" w:rsidRDefault="00E51A6E" w:rsidP="00905684">
            <w:pPr>
              <w:pStyle w:val="NoSpacing"/>
              <w:jc w:val="center"/>
              <w:rPr>
                <w:b w:val="0"/>
              </w:rPr>
            </w:pPr>
            <w:r w:rsidRPr="00F9383B">
              <w:rPr>
                <w:b w:val="0"/>
              </w:rPr>
              <w:t>12</w:t>
            </w:r>
          </w:p>
        </w:tc>
      </w:tr>
      <w:tr w:rsidR="00E51A6E" w:rsidRPr="00F9383B" w14:paraId="43E93D3C" w14:textId="77777777" w:rsidTr="00905684">
        <w:tc>
          <w:tcPr>
            <w:tcW w:w="6678" w:type="dxa"/>
          </w:tcPr>
          <w:p w14:paraId="4DCF77C3" w14:textId="77777777" w:rsidR="00E51A6E" w:rsidRPr="004C218D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4C218D">
              <w:rPr>
                <w:b w:val="0"/>
                <w:sz w:val="22"/>
                <w:szCs w:val="22"/>
              </w:rPr>
              <w:t>Spinal cord</w:t>
            </w:r>
          </w:p>
        </w:tc>
        <w:tc>
          <w:tcPr>
            <w:tcW w:w="990" w:type="dxa"/>
          </w:tcPr>
          <w:p w14:paraId="2B324E0E" w14:textId="77777777" w:rsidR="00E51A6E" w:rsidRPr="00F9383B" w:rsidRDefault="00E51A6E" w:rsidP="00905684">
            <w:pPr>
              <w:pStyle w:val="NoSpacing"/>
              <w:jc w:val="center"/>
              <w:rPr>
                <w:b w:val="0"/>
              </w:rPr>
            </w:pPr>
            <w:r w:rsidRPr="00F9383B">
              <w:rPr>
                <w:b w:val="0"/>
              </w:rPr>
              <w:t>9</w:t>
            </w:r>
          </w:p>
        </w:tc>
      </w:tr>
      <w:tr w:rsidR="00E51A6E" w:rsidRPr="00F9383B" w14:paraId="1F8AF09A" w14:textId="77777777" w:rsidTr="00905684">
        <w:tc>
          <w:tcPr>
            <w:tcW w:w="6678" w:type="dxa"/>
          </w:tcPr>
          <w:p w14:paraId="65DF11F1" w14:textId="77777777" w:rsidR="00E51A6E" w:rsidRPr="004C218D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4C218D">
              <w:rPr>
                <w:b w:val="0"/>
                <w:sz w:val="22"/>
                <w:szCs w:val="22"/>
              </w:rPr>
              <w:t>Peripheral/Other</w:t>
            </w:r>
          </w:p>
        </w:tc>
        <w:tc>
          <w:tcPr>
            <w:tcW w:w="990" w:type="dxa"/>
          </w:tcPr>
          <w:p w14:paraId="39C04103" w14:textId="77777777" w:rsidR="00E51A6E" w:rsidRPr="00F9383B" w:rsidRDefault="00E51A6E" w:rsidP="00905684">
            <w:pPr>
              <w:pStyle w:val="NoSpacing"/>
              <w:jc w:val="center"/>
              <w:rPr>
                <w:b w:val="0"/>
              </w:rPr>
            </w:pPr>
            <w:r w:rsidRPr="00F9383B">
              <w:rPr>
                <w:b w:val="0"/>
              </w:rPr>
              <w:t>33</w:t>
            </w:r>
          </w:p>
        </w:tc>
      </w:tr>
    </w:tbl>
    <w:p w14:paraId="303CF5A0" w14:textId="77777777" w:rsidR="00E51A6E" w:rsidRDefault="00E51A6E" w:rsidP="00E51A6E"/>
    <w:tbl>
      <w:tblPr>
        <w:tblW w:w="75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570"/>
        <w:gridCol w:w="990"/>
      </w:tblGrid>
      <w:tr w:rsidR="00E51A6E" w:rsidRPr="00A001B6" w14:paraId="1786EBD9" w14:textId="77777777" w:rsidTr="00905684">
        <w:trPr>
          <w:trHeight w:val="423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7BF03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A001B6">
              <w:rPr>
                <w:rFonts w:cs="Calibri"/>
                <w:b/>
                <w:bCs/>
                <w:color w:val="000000"/>
              </w:rPr>
              <w:t>Peripheral/</w:t>
            </w:r>
            <w:proofErr w:type="gramStart"/>
            <w:r w:rsidRPr="00A001B6">
              <w:rPr>
                <w:rFonts w:cs="Calibri"/>
                <w:b/>
                <w:bCs/>
                <w:color w:val="000000"/>
              </w:rPr>
              <w:t>Other</w:t>
            </w:r>
            <w:proofErr w:type="gramEnd"/>
            <w:r w:rsidRPr="00A001B6">
              <w:rPr>
                <w:rFonts w:cs="Calibri"/>
                <w:b/>
                <w:bCs/>
                <w:color w:val="000000"/>
              </w:rPr>
              <w:t xml:space="preserve"> Neuro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9F4C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3</w:t>
            </w:r>
          </w:p>
        </w:tc>
      </w:tr>
      <w:tr w:rsidR="00E51A6E" w:rsidRPr="00A001B6" w14:paraId="7BF8EE15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9104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Peripheral Neuropat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E3D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8</w:t>
            </w:r>
          </w:p>
        </w:tc>
      </w:tr>
      <w:tr w:rsidR="00E51A6E" w:rsidRPr="00A001B6" w14:paraId="50D41900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71D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"Neurologic"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434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4</w:t>
            </w:r>
          </w:p>
        </w:tc>
      </w:tr>
      <w:tr w:rsidR="00E51A6E" w:rsidRPr="00A001B6" w14:paraId="44622E17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1FC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Plexopath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3A59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5</w:t>
            </w:r>
          </w:p>
        </w:tc>
      </w:tr>
      <w:tr w:rsidR="00E51A6E" w:rsidRPr="00A001B6" w14:paraId="162AF01F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0652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E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22B9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3</w:t>
            </w:r>
          </w:p>
        </w:tc>
      </w:tr>
      <w:tr w:rsidR="00E51A6E" w:rsidRPr="00A001B6" w14:paraId="46521526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1BC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Myopathies, NM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7CD0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4</w:t>
            </w:r>
          </w:p>
        </w:tc>
      </w:tr>
      <w:tr w:rsidR="00E51A6E" w:rsidRPr="00A001B6" w14:paraId="242CB4C1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79F" w14:textId="288D0DFF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A001B6">
              <w:rPr>
                <w:rFonts w:cs="Calibri"/>
                <w:color w:val="000000"/>
              </w:rPr>
              <w:t>Radic</w:t>
            </w:r>
            <w:r w:rsidR="00AA5EAB">
              <w:rPr>
                <w:rFonts w:cs="Calibri"/>
                <w:color w:val="000000"/>
              </w:rPr>
              <w:t>ulopahy</w:t>
            </w:r>
            <w:proofErr w:type="spellEnd"/>
            <w:r w:rsidRPr="00A001B6">
              <w:rPr>
                <w:rFonts w:cs="Calibri"/>
                <w:color w:val="000000"/>
              </w:rPr>
              <w:t>/roo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F048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2</w:t>
            </w:r>
          </w:p>
        </w:tc>
      </w:tr>
      <w:tr w:rsidR="00E51A6E" w:rsidRPr="00A001B6" w14:paraId="608AF306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053C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Atax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C6AE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1</w:t>
            </w:r>
          </w:p>
        </w:tc>
      </w:tr>
      <w:tr w:rsidR="00E51A6E" w:rsidRPr="00A001B6" w14:paraId="7B20EBBC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2A02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Autonomic dysf</w:t>
            </w:r>
            <w:r>
              <w:rPr>
                <w:rFonts w:cs="Calibri"/>
                <w:color w:val="000000"/>
              </w:rPr>
              <w:t>un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8018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1</w:t>
            </w:r>
          </w:p>
        </w:tc>
      </w:tr>
      <w:tr w:rsidR="00E51A6E" w:rsidRPr="00A001B6" w14:paraId="6F110DCF" w14:textId="77777777" w:rsidTr="00905684">
        <w:trPr>
          <w:trHeight w:val="279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564" w14:textId="77777777" w:rsidR="00E51A6E" w:rsidRPr="00A001B6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Paraneopla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E2C" w14:textId="77777777" w:rsidR="00E51A6E" w:rsidRPr="00A001B6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001B6">
              <w:rPr>
                <w:rFonts w:cs="Calibri"/>
                <w:color w:val="000000"/>
              </w:rPr>
              <w:t>5</w:t>
            </w:r>
          </w:p>
        </w:tc>
      </w:tr>
    </w:tbl>
    <w:p w14:paraId="7C4BB9C1" w14:textId="77777777" w:rsidR="00E51A6E" w:rsidRDefault="00E51A6E" w:rsidP="00E51A6E"/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585"/>
        <w:gridCol w:w="990"/>
      </w:tblGrid>
      <w:tr w:rsidR="00E51A6E" w:rsidRPr="00511720" w14:paraId="551B48CD" w14:textId="77777777" w:rsidTr="00905684">
        <w:trPr>
          <w:trHeight w:val="36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F30" w14:textId="77777777" w:rsidR="00E51A6E" w:rsidRPr="00511720" w:rsidRDefault="00E51A6E" w:rsidP="0090568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511720">
              <w:rPr>
                <w:b/>
                <w:bCs/>
                <w:color w:val="000000"/>
              </w:rPr>
              <w:t>Head and Neck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5178" w14:textId="77777777" w:rsidR="00E51A6E" w:rsidRPr="00511720" w:rsidRDefault="00E51A6E" w:rsidP="00905684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511720">
              <w:rPr>
                <w:b/>
                <w:color w:val="000000"/>
              </w:rPr>
              <w:t>26</w:t>
            </w:r>
          </w:p>
        </w:tc>
      </w:tr>
      <w:tr w:rsidR="00E51A6E" w:rsidRPr="00511720" w14:paraId="0E3F4C04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165" w14:textId="77777777" w:rsidR="00E51A6E" w:rsidRPr="00511720" w:rsidRDefault="00E51A6E" w:rsidP="00905684">
            <w:pPr>
              <w:spacing w:after="0" w:line="240" w:lineRule="auto"/>
              <w:rPr>
                <w:color w:val="000000"/>
              </w:rPr>
            </w:pPr>
            <w:r w:rsidRPr="00511720">
              <w:rPr>
                <w:color w:val="000000"/>
              </w:rPr>
              <w:t>Head and Ne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B8E7" w14:textId="77777777" w:rsidR="00E51A6E" w:rsidRPr="00511720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511720">
              <w:rPr>
                <w:color w:val="000000"/>
              </w:rPr>
              <w:t>12</w:t>
            </w:r>
          </w:p>
        </w:tc>
      </w:tr>
      <w:tr w:rsidR="00E51A6E" w:rsidRPr="00511720" w14:paraId="43B7B040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D9E" w14:textId="77777777" w:rsidR="00E51A6E" w:rsidRPr="00511720" w:rsidRDefault="00E51A6E" w:rsidP="00905684">
            <w:pPr>
              <w:spacing w:after="0" w:line="240" w:lineRule="auto"/>
              <w:rPr>
                <w:color w:val="000000"/>
              </w:rPr>
            </w:pPr>
            <w:r w:rsidRPr="00511720">
              <w:rPr>
                <w:color w:val="000000"/>
              </w:rPr>
              <w:t>Dropped he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B7AA" w14:textId="77777777" w:rsidR="00E51A6E" w:rsidRPr="00511720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511720">
              <w:rPr>
                <w:color w:val="000000"/>
              </w:rPr>
              <w:t>1</w:t>
            </w:r>
          </w:p>
        </w:tc>
      </w:tr>
      <w:tr w:rsidR="00E51A6E" w:rsidRPr="00511720" w14:paraId="7E8BEA77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69A1" w14:textId="0A7F0944" w:rsidR="00E51A6E" w:rsidRPr="00511720" w:rsidRDefault="00E51A6E" w:rsidP="00905684">
            <w:pPr>
              <w:spacing w:after="0" w:line="240" w:lineRule="auto"/>
              <w:rPr>
                <w:color w:val="000000"/>
              </w:rPr>
            </w:pPr>
            <w:r w:rsidRPr="00511720">
              <w:rPr>
                <w:color w:val="000000"/>
              </w:rPr>
              <w:t>Spinal acc</w:t>
            </w:r>
            <w:r w:rsidR="00930E9F">
              <w:rPr>
                <w:color w:val="000000"/>
              </w:rPr>
              <w:t>essory</w:t>
            </w:r>
            <w:r w:rsidRPr="00511720">
              <w:rPr>
                <w:color w:val="000000"/>
              </w:rPr>
              <w:t xml:space="preserve"> ner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3248" w14:textId="77777777" w:rsidR="00E51A6E" w:rsidRPr="00511720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511720">
              <w:rPr>
                <w:color w:val="000000"/>
              </w:rPr>
              <w:t>2</w:t>
            </w:r>
          </w:p>
        </w:tc>
      </w:tr>
      <w:tr w:rsidR="00E51A6E" w:rsidRPr="00511720" w14:paraId="2A514660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D02A" w14:textId="77777777" w:rsidR="00E51A6E" w:rsidRPr="00511720" w:rsidRDefault="00E51A6E" w:rsidP="00905684">
            <w:pPr>
              <w:spacing w:after="0" w:line="240" w:lineRule="auto"/>
              <w:rPr>
                <w:color w:val="000000"/>
              </w:rPr>
            </w:pPr>
            <w:r w:rsidRPr="00511720">
              <w:rPr>
                <w:color w:val="000000"/>
              </w:rPr>
              <w:t>Trism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BB1" w14:textId="77777777" w:rsidR="00E51A6E" w:rsidRPr="00511720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511720">
              <w:rPr>
                <w:color w:val="000000"/>
              </w:rPr>
              <w:t>1</w:t>
            </w:r>
          </w:p>
        </w:tc>
      </w:tr>
      <w:tr w:rsidR="00E51A6E" w:rsidRPr="00511720" w14:paraId="18633F95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98E2" w14:textId="77777777" w:rsidR="00E51A6E" w:rsidRPr="00511720" w:rsidRDefault="00E51A6E" w:rsidP="00905684">
            <w:pPr>
              <w:spacing w:after="0" w:line="240" w:lineRule="auto"/>
              <w:rPr>
                <w:color w:val="000000"/>
              </w:rPr>
            </w:pPr>
            <w:r w:rsidRPr="00511720">
              <w:rPr>
                <w:color w:val="000000"/>
              </w:rPr>
              <w:t>Swallow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DEEE" w14:textId="77777777" w:rsidR="00E51A6E" w:rsidRPr="00511720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511720">
              <w:rPr>
                <w:color w:val="000000"/>
              </w:rPr>
              <w:t>6</w:t>
            </w:r>
          </w:p>
        </w:tc>
      </w:tr>
      <w:tr w:rsidR="00E51A6E" w:rsidRPr="00511720" w14:paraId="598F9A94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8FE" w14:textId="77777777" w:rsidR="00E51A6E" w:rsidRPr="00511720" w:rsidRDefault="00E51A6E" w:rsidP="00905684">
            <w:pPr>
              <w:spacing w:after="0" w:line="240" w:lineRule="auto"/>
              <w:rPr>
                <w:color w:val="000000"/>
              </w:rPr>
            </w:pPr>
            <w:r w:rsidRPr="00511720">
              <w:rPr>
                <w:color w:val="000000"/>
              </w:rPr>
              <w:t>Voi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527" w14:textId="77777777" w:rsidR="00E51A6E" w:rsidRPr="00511720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511720">
              <w:rPr>
                <w:color w:val="000000"/>
              </w:rPr>
              <w:t>3</w:t>
            </w:r>
          </w:p>
        </w:tc>
      </w:tr>
      <w:tr w:rsidR="00E51A6E" w:rsidRPr="00511720" w14:paraId="494D289D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0F8E" w14:textId="77777777" w:rsidR="00E51A6E" w:rsidRPr="00511720" w:rsidRDefault="00E51A6E" w:rsidP="00905684">
            <w:pPr>
              <w:spacing w:after="0" w:line="240" w:lineRule="auto"/>
              <w:rPr>
                <w:color w:val="000000"/>
              </w:rPr>
            </w:pPr>
            <w:r w:rsidRPr="00511720">
              <w:rPr>
                <w:color w:val="000000"/>
              </w:rPr>
              <w:t>Cerv</w:t>
            </w:r>
            <w:r>
              <w:rPr>
                <w:color w:val="000000"/>
              </w:rPr>
              <w:t>ical</w:t>
            </w:r>
            <w:r w:rsidRPr="00511720">
              <w:rPr>
                <w:color w:val="000000"/>
              </w:rPr>
              <w:t>/neck contrac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BB16" w14:textId="77777777" w:rsidR="00E51A6E" w:rsidRPr="00511720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511720">
              <w:rPr>
                <w:color w:val="000000"/>
              </w:rPr>
              <w:t>1</w:t>
            </w:r>
          </w:p>
        </w:tc>
      </w:tr>
    </w:tbl>
    <w:p w14:paraId="301BDEE9" w14:textId="77777777" w:rsidR="00E51A6E" w:rsidRDefault="00E51A6E" w:rsidP="00E51A6E"/>
    <w:p w14:paraId="38435C3F" w14:textId="77777777" w:rsidR="00E51A6E" w:rsidRDefault="00E51A6E" w:rsidP="00E51A6E"/>
    <w:p w14:paraId="0B36C14B" w14:textId="77777777" w:rsidR="00E51A6E" w:rsidRDefault="00E51A6E" w:rsidP="00E51A6E"/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585"/>
        <w:gridCol w:w="990"/>
      </w:tblGrid>
      <w:tr w:rsidR="00E51A6E" w:rsidRPr="000E7A56" w14:paraId="715649D2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D02" w14:textId="77777777" w:rsidR="00E51A6E" w:rsidRPr="000E7A56" w:rsidRDefault="00E51A6E" w:rsidP="00905684">
            <w:pPr>
              <w:spacing w:after="0" w:line="240" w:lineRule="auto"/>
              <w:rPr>
                <w:b/>
                <w:color w:val="000000"/>
              </w:rPr>
            </w:pPr>
            <w:r w:rsidRPr="000E7A56">
              <w:rPr>
                <w:b/>
                <w:color w:val="000000"/>
              </w:rPr>
              <w:lastRenderedPageBreak/>
              <w:t>Abdominopelvic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A97F" w14:textId="77777777" w:rsidR="00E51A6E" w:rsidRPr="000E7A56" w:rsidRDefault="00E51A6E" w:rsidP="00905684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0E7A56">
              <w:rPr>
                <w:b/>
                <w:color w:val="000000"/>
              </w:rPr>
              <w:t>37</w:t>
            </w:r>
          </w:p>
        </w:tc>
      </w:tr>
      <w:tr w:rsidR="00E51A6E" w:rsidRPr="000E7A56" w14:paraId="29B1D631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F195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Sexua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9102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11</w:t>
            </w:r>
          </w:p>
        </w:tc>
      </w:tr>
      <w:tr w:rsidR="00E51A6E" w:rsidRPr="000E7A56" w14:paraId="33E19C88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CED3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GI canc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30E6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6</w:t>
            </w:r>
          </w:p>
        </w:tc>
      </w:tr>
      <w:tr w:rsidR="00E51A6E" w:rsidRPr="000E7A56" w14:paraId="0441C6E4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D0FD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Pros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3F9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6</w:t>
            </w:r>
          </w:p>
        </w:tc>
      </w:tr>
      <w:tr w:rsidR="00E51A6E" w:rsidRPr="000E7A56" w14:paraId="16E4FF52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CB7A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Blad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F6F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4</w:t>
            </w:r>
          </w:p>
        </w:tc>
      </w:tr>
      <w:tr w:rsidR="00E51A6E" w:rsidRPr="000E7A56" w14:paraId="76EC813E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6E4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Bow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3B51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3</w:t>
            </w:r>
          </w:p>
        </w:tc>
      </w:tr>
      <w:tr w:rsidR="00E51A6E" w:rsidRPr="000E7A56" w14:paraId="532D7B77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1A3D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GI complic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7398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2</w:t>
            </w:r>
          </w:p>
        </w:tc>
      </w:tr>
      <w:tr w:rsidR="00E51A6E" w:rsidRPr="000E7A56" w14:paraId="1A7AF432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7C7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Gynecolog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513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2</w:t>
            </w:r>
          </w:p>
        </w:tc>
      </w:tr>
      <w:tr w:rsidR="00E51A6E" w:rsidRPr="000E7A56" w14:paraId="4A644F9A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D0EB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Pelvic flo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E67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1</w:t>
            </w:r>
          </w:p>
        </w:tc>
      </w:tr>
      <w:tr w:rsidR="00E51A6E" w:rsidRPr="000E7A56" w14:paraId="175E06EF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AAE7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Genital canc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F3C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1</w:t>
            </w:r>
          </w:p>
        </w:tc>
      </w:tr>
      <w:tr w:rsidR="00E51A6E" w:rsidRPr="000E7A56" w14:paraId="04C5B376" w14:textId="77777777" w:rsidTr="00905684">
        <w:trPr>
          <w:trHeight w:val="28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2E7" w14:textId="77777777" w:rsidR="00E51A6E" w:rsidRPr="000E7A56" w:rsidRDefault="00E51A6E" w:rsidP="00905684">
            <w:pPr>
              <w:spacing w:after="0" w:line="240" w:lineRule="auto"/>
              <w:rPr>
                <w:color w:val="000000"/>
              </w:rPr>
            </w:pPr>
            <w:r w:rsidRPr="000E7A56">
              <w:rPr>
                <w:color w:val="000000"/>
              </w:rPr>
              <w:t>Genitourin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49C" w14:textId="77777777" w:rsidR="00E51A6E" w:rsidRPr="000E7A56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E7A56">
              <w:rPr>
                <w:color w:val="000000"/>
              </w:rPr>
              <w:t>1</w:t>
            </w:r>
          </w:p>
        </w:tc>
      </w:tr>
    </w:tbl>
    <w:p w14:paraId="2F8260CD" w14:textId="77777777" w:rsidR="00E51A6E" w:rsidRDefault="00E51A6E" w:rsidP="00E51A6E"/>
    <w:tbl>
      <w:tblPr>
        <w:tblW w:w="75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570"/>
        <w:gridCol w:w="990"/>
      </w:tblGrid>
      <w:tr w:rsidR="00E51A6E" w:rsidRPr="00F66551" w14:paraId="21925335" w14:textId="77777777" w:rsidTr="00905684">
        <w:trPr>
          <w:trHeight w:val="387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87562" w14:textId="77777777" w:rsidR="00E51A6E" w:rsidRPr="00F66551" w:rsidRDefault="00E51A6E" w:rsidP="00905684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F66551">
              <w:rPr>
                <w:rFonts w:cs="Calibri"/>
                <w:b/>
                <w:bCs/>
                <w:color w:val="000000"/>
              </w:rPr>
              <w:t>Skin/wound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36F" w14:textId="77777777" w:rsidR="00E51A6E" w:rsidRPr="00F66551" w:rsidRDefault="00E51A6E" w:rsidP="0090568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9</w:t>
            </w:r>
          </w:p>
        </w:tc>
      </w:tr>
      <w:tr w:rsidR="00E51A6E" w:rsidRPr="00F66551" w14:paraId="50A1403B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CF7B" w14:textId="77777777" w:rsidR="00E51A6E" w:rsidRPr="00F6655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F66551">
              <w:rPr>
                <w:rFonts w:cs="Calibri"/>
                <w:color w:val="000000"/>
              </w:rPr>
              <w:t>Skin/wou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023" w14:textId="77777777" w:rsidR="00E51A6E" w:rsidRPr="00F6655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66551">
              <w:rPr>
                <w:rFonts w:cs="Calibri"/>
                <w:color w:val="000000"/>
              </w:rPr>
              <w:t>1</w:t>
            </w:r>
          </w:p>
        </w:tc>
      </w:tr>
      <w:tr w:rsidR="00E51A6E" w:rsidRPr="00F66551" w14:paraId="783EF672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864" w14:textId="77777777" w:rsidR="00E51A6E" w:rsidRPr="00F6655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F66551">
              <w:rPr>
                <w:rFonts w:cs="Calibri"/>
                <w:color w:val="000000"/>
              </w:rPr>
              <w:t>Graft vs H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FD1" w14:textId="77777777" w:rsidR="00E51A6E" w:rsidRPr="00F6655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66551">
              <w:rPr>
                <w:rFonts w:cs="Calibri"/>
                <w:color w:val="000000"/>
              </w:rPr>
              <w:t>5</w:t>
            </w:r>
          </w:p>
        </w:tc>
      </w:tr>
      <w:tr w:rsidR="00E51A6E" w:rsidRPr="00F66551" w14:paraId="23E96ECB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653B" w14:textId="77777777" w:rsidR="00E51A6E" w:rsidRPr="00F6655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F66551">
              <w:rPr>
                <w:rFonts w:cs="Calibri"/>
                <w:color w:val="000000"/>
              </w:rPr>
              <w:t>Skin met</w:t>
            </w:r>
            <w:r>
              <w:rPr>
                <w:rFonts w:cs="Calibri"/>
                <w:color w:val="000000"/>
              </w:rPr>
              <w:t>asta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5EF9" w14:textId="77777777" w:rsidR="00E51A6E" w:rsidRPr="00F6655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66551">
              <w:rPr>
                <w:rFonts w:cs="Calibri"/>
                <w:color w:val="000000"/>
              </w:rPr>
              <w:t>1</w:t>
            </w:r>
          </w:p>
        </w:tc>
      </w:tr>
      <w:tr w:rsidR="00E51A6E" w:rsidRPr="00F66551" w14:paraId="4D6EAF9C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30A5" w14:textId="77777777" w:rsidR="00E51A6E" w:rsidRPr="00F6655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F66551">
              <w:rPr>
                <w:rFonts w:cs="Calibri"/>
                <w:color w:val="000000"/>
              </w:rPr>
              <w:t>Melan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E0B" w14:textId="77777777" w:rsidR="00E51A6E" w:rsidRPr="00F6655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66551">
              <w:rPr>
                <w:rFonts w:cs="Calibri"/>
                <w:color w:val="000000"/>
              </w:rPr>
              <w:t>2</w:t>
            </w:r>
          </w:p>
        </w:tc>
      </w:tr>
    </w:tbl>
    <w:p w14:paraId="2A53D801" w14:textId="77777777" w:rsidR="00E51A6E" w:rsidRDefault="00E51A6E" w:rsidP="00E51A6E"/>
    <w:tbl>
      <w:tblPr>
        <w:tblW w:w="74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570"/>
        <w:gridCol w:w="900"/>
      </w:tblGrid>
      <w:tr w:rsidR="00E51A6E" w:rsidRPr="000B20FE" w14:paraId="7713739E" w14:textId="77777777" w:rsidTr="00905684">
        <w:trPr>
          <w:trHeight w:val="414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25A27" w14:textId="77777777" w:rsidR="00E51A6E" w:rsidRPr="000B20FE" w:rsidRDefault="00E51A6E" w:rsidP="00905684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0B20FE">
              <w:rPr>
                <w:rFonts w:cs="Calibri"/>
                <w:b/>
                <w:bCs/>
                <w:color w:val="000000"/>
              </w:rPr>
              <w:t>M</w:t>
            </w:r>
            <w:r>
              <w:rPr>
                <w:rFonts w:cs="Calibri"/>
                <w:b/>
                <w:bCs/>
                <w:color w:val="000000"/>
              </w:rPr>
              <w:t>usculoskeletal</w:t>
            </w:r>
            <w:r w:rsidRPr="000B20FE">
              <w:rPr>
                <w:rFonts w:cs="Calibri"/>
                <w:b/>
                <w:bCs/>
                <w:color w:val="000000"/>
              </w:rPr>
              <w:t>/soft tissue clus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86D" w14:textId="77777777" w:rsidR="00E51A6E" w:rsidRPr="000B20FE" w:rsidRDefault="00E51A6E" w:rsidP="0090568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3</w:t>
            </w:r>
          </w:p>
        </w:tc>
      </w:tr>
      <w:tr w:rsidR="00E51A6E" w:rsidRPr="000B20FE" w14:paraId="60B0EFDD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32D" w14:textId="77777777" w:rsidR="00E51A6E" w:rsidRPr="000B20F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Soft tiss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6C14" w14:textId="77777777" w:rsidR="00E51A6E" w:rsidRPr="000B20F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1</w:t>
            </w:r>
          </w:p>
        </w:tc>
      </w:tr>
      <w:tr w:rsidR="00E51A6E" w:rsidRPr="000B20FE" w14:paraId="5439085A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DEC0" w14:textId="77777777" w:rsidR="00E51A6E" w:rsidRPr="000B20F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oskeletal</w:t>
            </w:r>
            <w:r w:rsidRPr="000B20FE">
              <w:rPr>
                <w:rFonts w:cs="Calibri"/>
                <w:color w:val="000000"/>
              </w:rPr>
              <w:t>/soft tiss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A6A" w14:textId="77777777" w:rsidR="00E51A6E" w:rsidRPr="000B20F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4</w:t>
            </w:r>
          </w:p>
        </w:tc>
      </w:tr>
      <w:tr w:rsidR="00E51A6E" w:rsidRPr="000B20FE" w14:paraId="0601FB1F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85A" w14:textId="77777777" w:rsidR="00E51A6E" w:rsidRPr="000B20F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Aromatase inhib</w:t>
            </w:r>
            <w:r>
              <w:rPr>
                <w:rFonts w:cs="Calibri"/>
                <w:color w:val="000000"/>
              </w:rPr>
              <w:t>i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E81" w14:textId="77777777" w:rsidR="00E51A6E" w:rsidRPr="000B20F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1</w:t>
            </w:r>
          </w:p>
        </w:tc>
      </w:tr>
      <w:tr w:rsidR="00E51A6E" w:rsidRPr="000B20FE" w14:paraId="2ACEB295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6D7" w14:textId="77777777" w:rsidR="00E51A6E" w:rsidRPr="000B20F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Upper li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B0E2" w14:textId="77777777" w:rsidR="00E51A6E" w:rsidRPr="000B20F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4</w:t>
            </w:r>
          </w:p>
        </w:tc>
      </w:tr>
      <w:tr w:rsidR="00E51A6E" w:rsidRPr="000B20FE" w14:paraId="19A8B1FE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7EF" w14:textId="77777777" w:rsidR="00E51A6E" w:rsidRPr="000B20F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Lower lim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271" w14:textId="77777777" w:rsidR="00E51A6E" w:rsidRPr="000B20F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1</w:t>
            </w:r>
          </w:p>
        </w:tc>
      </w:tr>
      <w:tr w:rsidR="00E51A6E" w:rsidRPr="000B20FE" w14:paraId="1C9317B3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280C" w14:textId="77777777" w:rsidR="00E51A6E" w:rsidRPr="000B20F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Shoul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5F34" w14:textId="77777777" w:rsidR="00E51A6E" w:rsidRPr="000B20F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1</w:t>
            </w:r>
          </w:p>
        </w:tc>
      </w:tr>
      <w:tr w:rsidR="00E51A6E" w:rsidRPr="000B20FE" w14:paraId="1D6D0EDD" w14:textId="77777777" w:rsidTr="00905684">
        <w:trPr>
          <w:trHeight w:val="30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DE48" w14:textId="77777777" w:rsidR="00E51A6E" w:rsidRPr="000B20F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Cervical contract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491A" w14:textId="77777777" w:rsidR="00E51A6E" w:rsidRPr="000B20F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B20FE">
              <w:rPr>
                <w:rFonts w:cs="Calibri"/>
                <w:color w:val="000000"/>
              </w:rPr>
              <w:t>1</w:t>
            </w:r>
          </w:p>
        </w:tc>
      </w:tr>
    </w:tbl>
    <w:p w14:paraId="7BDFF266" w14:textId="77777777" w:rsidR="00E51A6E" w:rsidRDefault="00E51A6E" w:rsidP="00E51A6E"/>
    <w:tbl>
      <w:tblPr>
        <w:tblW w:w="74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05"/>
        <w:gridCol w:w="1080"/>
      </w:tblGrid>
      <w:tr w:rsidR="00E51A6E" w:rsidRPr="00083985" w14:paraId="2CAA9734" w14:textId="77777777" w:rsidTr="00905684">
        <w:trPr>
          <w:trHeight w:val="468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32325" w14:textId="77777777" w:rsidR="00E51A6E" w:rsidRPr="00083985" w:rsidRDefault="00E51A6E" w:rsidP="0090568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083985">
              <w:rPr>
                <w:b/>
                <w:bCs/>
                <w:color w:val="000000"/>
              </w:rPr>
              <w:t>MSK/soft tissue plus amputee/limb sparing clu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3874" w14:textId="77777777" w:rsidR="00E51A6E" w:rsidRPr="002E675E" w:rsidRDefault="00E51A6E" w:rsidP="00905684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2E675E">
              <w:rPr>
                <w:b/>
                <w:color w:val="000000"/>
              </w:rPr>
              <w:t>29</w:t>
            </w:r>
          </w:p>
        </w:tc>
      </w:tr>
      <w:tr w:rsidR="00E51A6E" w:rsidRPr="00083985" w14:paraId="42D0B039" w14:textId="77777777" w:rsidTr="00905684">
        <w:trPr>
          <w:trHeight w:val="28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04C" w14:textId="77777777" w:rsidR="00E51A6E" w:rsidRPr="00083985" w:rsidRDefault="00E51A6E" w:rsidP="00905684">
            <w:pPr>
              <w:spacing w:after="0" w:line="240" w:lineRule="auto"/>
              <w:rPr>
                <w:color w:val="000000"/>
              </w:rPr>
            </w:pPr>
            <w:r w:rsidRPr="00083985">
              <w:rPr>
                <w:color w:val="000000"/>
              </w:rPr>
              <w:t>MSK/soft 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540" w14:textId="77777777" w:rsidR="00E51A6E" w:rsidRPr="00083985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83985">
              <w:rPr>
                <w:color w:val="000000"/>
              </w:rPr>
              <w:t>13</w:t>
            </w:r>
          </w:p>
        </w:tc>
      </w:tr>
      <w:tr w:rsidR="00E51A6E" w:rsidRPr="00083985" w14:paraId="329AB266" w14:textId="77777777" w:rsidTr="00905684">
        <w:trPr>
          <w:trHeight w:val="28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487B" w14:textId="77777777" w:rsidR="00E51A6E" w:rsidRPr="00083985" w:rsidRDefault="00E51A6E" w:rsidP="00905684">
            <w:pPr>
              <w:spacing w:after="0" w:line="240" w:lineRule="auto"/>
              <w:rPr>
                <w:color w:val="000000"/>
              </w:rPr>
            </w:pPr>
            <w:r w:rsidRPr="00083985">
              <w:rPr>
                <w:color w:val="000000"/>
              </w:rPr>
              <w:t>Amp/limb spar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855A" w14:textId="77777777" w:rsidR="00E51A6E" w:rsidRPr="00083985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83985">
              <w:rPr>
                <w:color w:val="000000"/>
              </w:rPr>
              <w:t>16</w:t>
            </w:r>
          </w:p>
        </w:tc>
      </w:tr>
    </w:tbl>
    <w:p w14:paraId="73BAD1B0" w14:textId="77777777" w:rsidR="00E51A6E" w:rsidRDefault="00E51A6E" w:rsidP="00E51A6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8"/>
        <w:gridCol w:w="1080"/>
      </w:tblGrid>
      <w:tr w:rsidR="00E51A6E" w14:paraId="78BEF0CA" w14:textId="77777777" w:rsidTr="00905684">
        <w:trPr>
          <w:trHeight w:val="350"/>
        </w:trPr>
        <w:tc>
          <w:tcPr>
            <w:tcW w:w="6498" w:type="dxa"/>
          </w:tcPr>
          <w:p w14:paraId="610B3696" w14:textId="77777777" w:rsidR="00E51A6E" w:rsidRPr="00A87364" w:rsidRDefault="00E51A6E" w:rsidP="00905684">
            <w:pPr>
              <w:pStyle w:val="NoSpacing"/>
            </w:pPr>
            <w:r w:rsidRPr="00A87364">
              <w:t>Breast cancer cluster</w:t>
            </w:r>
          </w:p>
        </w:tc>
        <w:tc>
          <w:tcPr>
            <w:tcW w:w="1080" w:type="dxa"/>
          </w:tcPr>
          <w:p w14:paraId="0639F6D5" w14:textId="77777777" w:rsidR="00E51A6E" w:rsidRPr="00A87364" w:rsidRDefault="00E51A6E" w:rsidP="00905684">
            <w:pPr>
              <w:pStyle w:val="NoSpacing"/>
              <w:jc w:val="center"/>
            </w:pPr>
            <w:r w:rsidRPr="00A87364">
              <w:t>27</w:t>
            </w:r>
          </w:p>
        </w:tc>
      </w:tr>
      <w:tr w:rsidR="00E51A6E" w:rsidRPr="00A0324C" w14:paraId="00F8B31B" w14:textId="77777777" w:rsidTr="00905684">
        <w:trPr>
          <w:trHeight w:val="368"/>
        </w:trPr>
        <w:tc>
          <w:tcPr>
            <w:tcW w:w="6498" w:type="dxa"/>
          </w:tcPr>
          <w:p w14:paraId="5028640D" w14:textId="77777777" w:rsidR="00E51A6E" w:rsidRPr="00A0324C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Breast cancer</w:t>
            </w:r>
          </w:p>
        </w:tc>
        <w:tc>
          <w:tcPr>
            <w:tcW w:w="1080" w:type="dxa"/>
          </w:tcPr>
          <w:p w14:paraId="38932B81" w14:textId="77777777" w:rsidR="00E51A6E" w:rsidRPr="00A0324C" w:rsidRDefault="00E51A6E" w:rsidP="00905684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19</w:t>
            </w:r>
          </w:p>
        </w:tc>
      </w:tr>
      <w:tr w:rsidR="00E51A6E" w:rsidRPr="00A0324C" w14:paraId="2446B39A" w14:textId="77777777" w:rsidTr="00905684">
        <w:trPr>
          <w:trHeight w:val="386"/>
        </w:trPr>
        <w:tc>
          <w:tcPr>
            <w:tcW w:w="6498" w:type="dxa"/>
          </w:tcPr>
          <w:p w14:paraId="5FFBD1F9" w14:textId="77777777" w:rsidR="00E51A6E" w:rsidRPr="00A0324C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bookmarkStart w:id="0" w:name="_GoBack"/>
            <w:bookmarkEnd w:id="0"/>
            <w:r w:rsidRPr="00A0324C">
              <w:rPr>
                <w:b w:val="0"/>
                <w:sz w:val="22"/>
                <w:szCs w:val="22"/>
              </w:rPr>
              <w:t>Upper extremity disorders</w:t>
            </w:r>
          </w:p>
        </w:tc>
        <w:tc>
          <w:tcPr>
            <w:tcW w:w="1080" w:type="dxa"/>
          </w:tcPr>
          <w:p w14:paraId="5AB31C04" w14:textId="77777777" w:rsidR="00E51A6E" w:rsidRPr="00A0324C" w:rsidRDefault="00E51A6E" w:rsidP="00905684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4</w:t>
            </w:r>
          </w:p>
        </w:tc>
      </w:tr>
      <w:tr w:rsidR="00E51A6E" w:rsidRPr="00A0324C" w14:paraId="049AD705" w14:textId="77777777" w:rsidTr="00905684">
        <w:trPr>
          <w:trHeight w:val="332"/>
        </w:trPr>
        <w:tc>
          <w:tcPr>
            <w:tcW w:w="6498" w:type="dxa"/>
          </w:tcPr>
          <w:p w14:paraId="4764CEDF" w14:textId="77777777" w:rsidR="00E51A6E" w:rsidRPr="00A0324C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Aromatase inhibitor pain syndrome</w:t>
            </w:r>
          </w:p>
        </w:tc>
        <w:tc>
          <w:tcPr>
            <w:tcW w:w="1080" w:type="dxa"/>
          </w:tcPr>
          <w:p w14:paraId="01611622" w14:textId="77777777" w:rsidR="00E51A6E" w:rsidRPr="00A0324C" w:rsidRDefault="00E51A6E" w:rsidP="00905684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1</w:t>
            </w:r>
          </w:p>
        </w:tc>
      </w:tr>
      <w:tr w:rsidR="00E51A6E" w:rsidRPr="00A0324C" w14:paraId="6ACCFE9B" w14:textId="77777777" w:rsidTr="00905684">
        <w:trPr>
          <w:trHeight w:val="350"/>
        </w:trPr>
        <w:tc>
          <w:tcPr>
            <w:tcW w:w="6498" w:type="dxa"/>
          </w:tcPr>
          <w:p w14:paraId="433784ED" w14:textId="77777777" w:rsidR="00E51A6E" w:rsidRPr="00A0324C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Axillary web syndrome</w:t>
            </w:r>
          </w:p>
        </w:tc>
        <w:tc>
          <w:tcPr>
            <w:tcW w:w="1080" w:type="dxa"/>
          </w:tcPr>
          <w:p w14:paraId="43F36095" w14:textId="77777777" w:rsidR="00E51A6E" w:rsidRPr="00A0324C" w:rsidRDefault="00E51A6E" w:rsidP="00905684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1</w:t>
            </w:r>
          </w:p>
        </w:tc>
      </w:tr>
      <w:tr w:rsidR="00E51A6E" w:rsidRPr="00A0324C" w14:paraId="1E66E7C0" w14:textId="77777777" w:rsidTr="00905684">
        <w:tc>
          <w:tcPr>
            <w:tcW w:w="6498" w:type="dxa"/>
          </w:tcPr>
          <w:p w14:paraId="55506F47" w14:textId="77777777" w:rsidR="00E51A6E" w:rsidRPr="00A0324C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Shoulder</w:t>
            </w:r>
          </w:p>
        </w:tc>
        <w:tc>
          <w:tcPr>
            <w:tcW w:w="1080" w:type="dxa"/>
          </w:tcPr>
          <w:p w14:paraId="09C9D116" w14:textId="77777777" w:rsidR="00E51A6E" w:rsidRPr="00A0324C" w:rsidRDefault="00E51A6E" w:rsidP="00905684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1</w:t>
            </w:r>
          </w:p>
        </w:tc>
      </w:tr>
      <w:tr w:rsidR="00E51A6E" w:rsidRPr="00A0324C" w14:paraId="0E0DDD53" w14:textId="77777777" w:rsidTr="00905684">
        <w:trPr>
          <w:trHeight w:val="341"/>
        </w:trPr>
        <w:tc>
          <w:tcPr>
            <w:tcW w:w="6498" w:type="dxa"/>
          </w:tcPr>
          <w:p w14:paraId="6CD57169" w14:textId="77777777" w:rsidR="00E51A6E" w:rsidRPr="00A0324C" w:rsidRDefault="00E51A6E" w:rsidP="00905684">
            <w:pPr>
              <w:pStyle w:val="NoSpacing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Upper extremity disorders</w:t>
            </w:r>
          </w:p>
        </w:tc>
        <w:tc>
          <w:tcPr>
            <w:tcW w:w="1080" w:type="dxa"/>
          </w:tcPr>
          <w:p w14:paraId="536CBFFB" w14:textId="77777777" w:rsidR="00E51A6E" w:rsidRPr="00A0324C" w:rsidRDefault="00E51A6E" w:rsidP="00905684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A0324C">
              <w:rPr>
                <w:b w:val="0"/>
                <w:sz w:val="22"/>
                <w:szCs w:val="22"/>
              </w:rPr>
              <w:t>1</w:t>
            </w:r>
          </w:p>
        </w:tc>
      </w:tr>
    </w:tbl>
    <w:p w14:paraId="44F06429" w14:textId="77777777" w:rsidR="00E51A6E" w:rsidRPr="00A0324C" w:rsidRDefault="00E51A6E" w:rsidP="00E51A6E"/>
    <w:tbl>
      <w:tblPr>
        <w:tblW w:w="74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05"/>
        <w:gridCol w:w="1080"/>
      </w:tblGrid>
      <w:tr w:rsidR="00E51A6E" w:rsidRPr="000540EA" w14:paraId="23C0BBD6" w14:textId="77777777" w:rsidTr="00905684">
        <w:trPr>
          <w:trHeight w:val="45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F5CC6" w14:textId="77777777" w:rsidR="00E51A6E" w:rsidRPr="000540EA" w:rsidRDefault="00E51A6E" w:rsidP="0090568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0540EA">
              <w:rPr>
                <w:b/>
                <w:bCs/>
                <w:color w:val="000000"/>
              </w:rPr>
              <w:lastRenderedPageBreak/>
              <w:t xml:space="preserve">Bone </w:t>
            </w:r>
            <w:r>
              <w:rPr>
                <w:b/>
                <w:bCs/>
                <w:color w:val="000000"/>
              </w:rPr>
              <w:t>Metastasis/Bone Health and S</w:t>
            </w:r>
            <w:r w:rsidRPr="000540EA">
              <w:rPr>
                <w:b/>
                <w:bCs/>
                <w:color w:val="000000"/>
              </w:rPr>
              <w:t>pine clu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6A3" w14:textId="77777777" w:rsidR="00E51A6E" w:rsidRPr="000540EA" w:rsidRDefault="00E51A6E" w:rsidP="00905684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0540EA">
              <w:rPr>
                <w:b/>
                <w:color w:val="000000"/>
              </w:rPr>
              <w:t>18</w:t>
            </w:r>
          </w:p>
        </w:tc>
      </w:tr>
      <w:tr w:rsidR="00E51A6E" w:rsidRPr="000540EA" w14:paraId="15530C68" w14:textId="77777777" w:rsidTr="00905684">
        <w:trPr>
          <w:trHeight w:val="28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485" w14:textId="77777777" w:rsidR="00E51A6E" w:rsidRPr="000540EA" w:rsidRDefault="00E51A6E" w:rsidP="00905684">
            <w:pPr>
              <w:spacing w:after="0" w:line="240" w:lineRule="auto"/>
              <w:rPr>
                <w:color w:val="000000"/>
              </w:rPr>
            </w:pPr>
            <w:r w:rsidRPr="000540EA">
              <w:rPr>
                <w:color w:val="000000"/>
              </w:rPr>
              <w:t>Bone</w:t>
            </w:r>
            <w:r>
              <w:rPr>
                <w:color w:val="000000"/>
              </w:rPr>
              <w:t xml:space="preserve"> Metastasis/Bone</w:t>
            </w:r>
            <w:r w:rsidRPr="000540EA">
              <w:rPr>
                <w:color w:val="000000"/>
              </w:rPr>
              <w:t xml:space="preserve"> Health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981" w14:textId="77777777" w:rsidR="00E51A6E" w:rsidRPr="000540EA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540EA">
              <w:rPr>
                <w:color w:val="000000"/>
              </w:rPr>
              <w:t>14</w:t>
            </w:r>
          </w:p>
        </w:tc>
      </w:tr>
      <w:tr w:rsidR="00E51A6E" w:rsidRPr="000540EA" w14:paraId="0AC834A0" w14:textId="77777777" w:rsidTr="00905684">
        <w:trPr>
          <w:trHeight w:val="28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182" w14:textId="77777777" w:rsidR="00E51A6E" w:rsidRPr="000540EA" w:rsidRDefault="00E51A6E" w:rsidP="00905684">
            <w:pPr>
              <w:spacing w:after="0" w:line="240" w:lineRule="auto"/>
              <w:rPr>
                <w:color w:val="000000"/>
              </w:rPr>
            </w:pPr>
            <w:r w:rsidRPr="000540EA">
              <w:rPr>
                <w:color w:val="000000"/>
              </w:rPr>
              <w:t>Sp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165" w14:textId="77777777" w:rsidR="00E51A6E" w:rsidRPr="000540EA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0540EA">
              <w:rPr>
                <w:color w:val="000000"/>
              </w:rPr>
              <w:t>4</w:t>
            </w:r>
          </w:p>
        </w:tc>
      </w:tr>
    </w:tbl>
    <w:p w14:paraId="3D97A08D" w14:textId="77777777" w:rsidR="00E51A6E" w:rsidRDefault="00E51A6E" w:rsidP="00E51A6E"/>
    <w:tbl>
      <w:tblPr>
        <w:tblW w:w="74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480"/>
        <w:gridCol w:w="990"/>
      </w:tblGrid>
      <w:tr w:rsidR="00E51A6E" w:rsidRPr="00C21778" w14:paraId="7FC8741F" w14:textId="77777777" w:rsidTr="00905684">
        <w:trPr>
          <w:trHeight w:val="36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708D0" w14:textId="77777777" w:rsidR="00E51A6E" w:rsidRPr="00C21778" w:rsidRDefault="00E51A6E" w:rsidP="00905684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C21778">
              <w:rPr>
                <w:rFonts w:cs="Calibri"/>
                <w:b/>
                <w:bCs/>
                <w:color w:val="000000"/>
              </w:rPr>
              <w:t>Hematologic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5F0" w14:textId="77777777" w:rsidR="00E51A6E" w:rsidRPr="00C21778" w:rsidRDefault="00E51A6E" w:rsidP="0090568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0</w:t>
            </w:r>
          </w:p>
        </w:tc>
      </w:tr>
      <w:tr w:rsidR="00E51A6E" w:rsidRPr="00C21778" w14:paraId="1A507329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C498" w14:textId="77777777" w:rsidR="00E51A6E" w:rsidRPr="00C21778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Graft vs H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D475" w14:textId="77777777" w:rsidR="00E51A6E" w:rsidRPr="00C21778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5</w:t>
            </w:r>
          </w:p>
        </w:tc>
      </w:tr>
      <w:tr w:rsidR="00E51A6E" w:rsidRPr="00C21778" w14:paraId="34C261C6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99AE" w14:textId="77777777" w:rsidR="00E51A6E" w:rsidRPr="00C21778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B</w:t>
            </w:r>
            <w:r>
              <w:rPr>
                <w:rFonts w:cs="Calibri"/>
                <w:color w:val="000000"/>
              </w:rPr>
              <w:t>one marrow transpl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5B04" w14:textId="77777777" w:rsidR="00E51A6E" w:rsidRPr="00C21778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2</w:t>
            </w:r>
          </w:p>
        </w:tc>
      </w:tr>
      <w:tr w:rsidR="00E51A6E" w:rsidRPr="00C21778" w14:paraId="24356711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C10C" w14:textId="77777777" w:rsidR="00E51A6E" w:rsidRPr="00C21778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Hematolog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437" w14:textId="77777777" w:rsidR="00E51A6E" w:rsidRPr="00C21778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9</w:t>
            </w:r>
          </w:p>
        </w:tc>
      </w:tr>
      <w:tr w:rsidR="00E51A6E" w:rsidRPr="00C21778" w14:paraId="2877EE8A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BCC9" w14:textId="77777777" w:rsidR="00E51A6E" w:rsidRPr="00C21778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C21778">
              <w:rPr>
                <w:rFonts w:cs="Calibri"/>
                <w:color w:val="000000"/>
              </w:rPr>
              <w:t>Hem</w:t>
            </w:r>
            <w:r>
              <w:rPr>
                <w:rFonts w:cs="Calibri"/>
                <w:color w:val="000000"/>
              </w:rPr>
              <w:t>atolologic</w:t>
            </w:r>
            <w:proofErr w:type="spellEnd"/>
            <w:r w:rsidRPr="00C21778">
              <w:rPr>
                <w:rFonts w:cs="Calibri"/>
                <w:color w:val="000000"/>
              </w:rPr>
              <w:t xml:space="preserve"> complic</w:t>
            </w:r>
            <w:r>
              <w:rPr>
                <w:rFonts w:cs="Calibri"/>
                <w:color w:val="000000"/>
              </w:rPr>
              <w:t>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3B0A" w14:textId="77777777" w:rsidR="00E51A6E" w:rsidRPr="00C21778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2</w:t>
            </w:r>
          </w:p>
        </w:tc>
      </w:tr>
      <w:tr w:rsidR="00E51A6E" w:rsidRPr="00C21778" w14:paraId="284CD4F8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9EF" w14:textId="77777777" w:rsidR="00E51A6E" w:rsidRPr="00C21778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Cytopen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956" w14:textId="77777777" w:rsidR="00E51A6E" w:rsidRPr="00C21778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1778">
              <w:rPr>
                <w:rFonts w:cs="Calibri"/>
                <w:color w:val="000000"/>
              </w:rPr>
              <w:t>2</w:t>
            </w:r>
          </w:p>
        </w:tc>
      </w:tr>
    </w:tbl>
    <w:p w14:paraId="269307EF" w14:textId="77777777" w:rsidR="00E51A6E" w:rsidRDefault="00E51A6E" w:rsidP="00E51A6E"/>
    <w:tbl>
      <w:tblPr>
        <w:tblW w:w="74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95"/>
        <w:gridCol w:w="990"/>
      </w:tblGrid>
      <w:tr w:rsidR="00E51A6E" w:rsidRPr="00DE18FC" w14:paraId="333C1B58" w14:textId="77777777" w:rsidTr="00905684">
        <w:trPr>
          <w:trHeight w:val="378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2D7E" w14:textId="77777777" w:rsidR="00E51A6E" w:rsidRPr="00DE18FC" w:rsidRDefault="00E51A6E" w:rsidP="0090568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DE18FC">
              <w:rPr>
                <w:b/>
                <w:bCs/>
                <w:color w:val="000000"/>
              </w:rPr>
              <w:t>Treatment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A87" w14:textId="77777777" w:rsidR="00E51A6E" w:rsidRPr="00DE18FC" w:rsidRDefault="00E51A6E" w:rsidP="00905684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DE18FC">
              <w:rPr>
                <w:b/>
                <w:color w:val="000000"/>
              </w:rPr>
              <w:t>30</w:t>
            </w:r>
          </w:p>
        </w:tc>
      </w:tr>
      <w:tr w:rsidR="00E51A6E" w:rsidRPr="00DE18FC" w14:paraId="7D184EC9" w14:textId="77777777" w:rsidTr="00905684">
        <w:trPr>
          <w:trHeight w:val="28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1D1B1" w14:textId="77777777" w:rsidR="00E51A6E" w:rsidRPr="00DE18FC" w:rsidRDefault="00E51A6E" w:rsidP="00905684">
            <w:pPr>
              <w:spacing w:after="0" w:line="240" w:lineRule="auto"/>
              <w:rPr>
                <w:color w:val="000000"/>
              </w:rPr>
            </w:pPr>
            <w:r w:rsidRPr="00DE18FC">
              <w:rPr>
                <w:color w:val="000000"/>
              </w:rPr>
              <w:t>Chemotherap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B29" w14:textId="77777777" w:rsidR="00E51A6E" w:rsidRPr="00DE18FC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DE18FC">
              <w:rPr>
                <w:color w:val="000000"/>
              </w:rPr>
              <w:t>10</w:t>
            </w:r>
          </w:p>
        </w:tc>
      </w:tr>
      <w:tr w:rsidR="00E51A6E" w:rsidRPr="00DE18FC" w14:paraId="4D3BBC66" w14:textId="77777777" w:rsidTr="00905684">
        <w:trPr>
          <w:trHeight w:val="28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6C62" w14:textId="77777777" w:rsidR="00E51A6E" w:rsidRPr="00DE18FC" w:rsidRDefault="00E51A6E" w:rsidP="00905684">
            <w:pPr>
              <w:spacing w:after="0" w:line="240" w:lineRule="auto"/>
              <w:rPr>
                <w:color w:val="000000"/>
              </w:rPr>
            </w:pPr>
            <w:r w:rsidRPr="00DE18FC">
              <w:rPr>
                <w:color w:val="000000"/>
              </w:rPr>
              <w:t>Radiation effe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CB7" w14:textId="77777777" w:rsidR="00E51A6E" w:rsidRPr="00DE18FC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DE18FC">
              <w:rPr>
                <w:color w:val="000000"/>
              </w:rPr>
              <w:t>11</w:t>
            </w:r>
          </w:p>
        </w:tc>
      </w:tr>
      <w:tr w:rsidR="00E51A6E" w:rsidRPr="00DE18FC" w14:paraId="05315730" w14:textId="77777777" w:rsidTr="00905684">
        <w:trPr>
          <w:trHeight w:val="28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FAE" w14:textId="77777777" w:rsidR="00E51A6E" w:rsidRPr="00DE18FC" w:rsidRDefault="00E51A6E" w:rsidP="00905684">
            <w:pPr>
              <w:spacing w:after="0" w:line="240" w:lineRule="auto"/>
              <w:rPr>
                <w:color w:val="000000"/>
              </w:rPr>
            </w:pPr>
            <w:r w:rsidRPr="00DE18FC">
              <w:rPr>
                <w:color w:val="000000"/>
              </w:rPr>
              <w:t>Effects of 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FBE5" w14:textId="77777777" w:rsidR="00E51A6E" w:rsidRPr="00DE18FC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DE18FC">
              <w:rPr>
                <w:color w:val="000000"/>
              </w:rPr>
              <w:t>1</w:t>
            </w:r>
          </w:p>
        </w:tc>
      </w:tr>
      <w:tr w:rsidR="00E51A6E" w:rsidRPr="00DE18FC" w14:paraId="15BE560E" w14:textId="77777777" w:rsidTr="00905684">
        <w:trPr>
          <w:trHeight w:val="28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B7E" w14:textId="77777777" w:rsidR="00E51A6E" w:rsidRPr="00DE18FC" w:rsidRDefault="00E51A6E" w:rsidP="00905684">
            <w:pPr>
              <w:spacing w:after="0" w:line="240" w:lineRule="auto"/>
              <w:rPr>
                <w:color w:val="000000"/>
              </w:rPr>
            </w:pPr>
            <w:r w:rsidRPr="00DE18FC">
              <w:rPr>
                <w:color w:val="000000"/>
              </w:rPr>
              <w:t>Combined modali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6D4F" w14:textId="77777777" w:rsidR="00E51A6E" w:rsidRPr="00DE18FC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DE18FC">
              <w:rPr>
                <w:color w:val="000000"/>
              </w:rPr>
              <w:t>1</w:t>
            </w:r>
          </w:p>
        </w:tc>
      </w:tr>
      <w:tr w:rsidR="00E51A6E" w:rsidRPr="00DE18FC" w14:paraId="27DECD29" w14:textId="77777777" w:rsidTr="00905684">
        <w:trPr>
          <w:trHeight w:val="28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F35" w14:textId="77777777" w:rsidR="00E51A6E" w:rsidRPr="00DE18FC" w:rsidRDefault="00E51A6E" w:rsidP="00905684">
            <w:pPr>
              <w:spacing w:after="0" w:line="240" w:lineRule="auto"/>
              <w:rPr>
                <w:color w:val="000000"/>
              </w:rPr>
            </w:pPr>
            <w:r w:rsidRPr="00DE18FC">
              <w:rPr>
                <w:color w:val="000000"/>
              </w:rPr>
              <w:t>Biologics/Immuno</w:t>
            </w:r>
            <w:r>
              <w:rPr>
                <w:color w:val="000000"/>
              </w:rPr>
              <w:t>therap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FF7" w14:textId="77777777" w:rsidR="00E51A6E" w:rsidRPr="00DE18FC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DE18FC">
              <w:rPr>
                <w:color w:val="000000"/>
              </w:rPr>
              <w:t>1</w:t>
            </w:r>
          </w:p>
        </w:tc>
      </w:tr>
      <w:tr w:rsidR="00E51A6E" w:rsidRPr="00DE18FC" w14:paraId="5E63B084" w14:textId="77777777" w:rsidTr="00905684">
        <w:trPr>
          <w:trHeight w:val="28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CFC" w14:textId="77777777" w:rsidR="00E51A6E" w:rsidRPr="00DE18FC" w:rsidRDefault="00E51A6E" w:rsidP="00905684">
            <w:pPr>
              <w:spacing w:after="0" w:line="240" w:lineRule="auto"/>
              <w:rPr>
                <w:color w:val="000000"/>
              </w:rPr>
            </w:pPr>
            <w:r w:rsidRPr="00DE18FC">
              <w:rPr>
                <w:color w:val="000000"/>
              </w:rPr>
              <w:t>Surge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722" w14:textId="77777777" w:rsidR="00E51A6E" w:rsidRPr="00DE18FC" w:rsidRDefault="00E51A6E" w:rsidP="00905684">
            <w:pPr>
              <w:spacing w:after="0" w:line="240" w:lineRule="auto"/>
              <w:jc w:val="center"/>
              <w:rPr>
                <w:color w:val="000000"/>
              </w:rPr>
            </w:pPr>
            <w:r w:rsidRPr="00DE18FC">
              <w:rPr>
                <w:color w:val="000000"/>
              </w:rPr>
              <w:t>6</w:t>
            </w:r>
          </w:p>
        </w:tc>
      </w:tr>
    </w:tbl>
    <w:p w14:paraId="317799E3" w14:textId="77777777" w:rsidR="00E51A6E" w:rsidRDefault="00E51A6E" w:rsidP="00E51A6E"/>
    <w:tbl>
      <w:tblPr>
        <w:tblW w:w="74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480"/>
        <w:gridCol w:w="990"/>
      </w:tblGrid>
      <w:tr w:rsidR="00E51A6E" w:rsidRPr="004073AD" w14:paraId="49EC8277" w14:textId="77777777" w:rsidTr="00905684">
        <w:trPr>
          <w:trHeight w:val="423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75C73" w14:textId="77777777" w:rsidR="00E51A6E" w:rsidRPr="004073AD" w:rsidRDefault="00E51A6E" w:rsidP="00905684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4073AD">
              <w:rPr>
                <w:rFonts w:cs="Calibri"/>
                <w:b/>
                <w:bCs/>
                <w:color w:val="000000"/>
              </w:rPr>
              <w:t>Research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9074" w14:textId="77777777" w:rsidR="00E51A6E" w:rsidRPr="004073AD" w:rsidRDefault="00E51A6E" w:rsidP="0090568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8</w:t>
            </w:r>
          </w:p>
        </w:tc>
      </w:tr>
      <w:tr w:rsidR="00E51A6E" w:rsidRPr="004073AD" w14:paraId="162D45C1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DE48" w14:textId="77777777" w:rsidR="00E51A6E" w:rsidRPr="004073AD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073AD">
              <w:rPr>
                <w:rFonts w:cs="Calibri"/>
                <w:color w:val="000000"/>
              </w:rPr>
              <w:t>Resear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BD6" w14:textId="77777777" w:rsidR="00E51A6E" w:rsidRPr="004073AD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073AD">
              <w:rPr>
                <w:rFonts w:cs="Calibri"/>
                <w:color w:val="000000"/>
              </w:rPr>
              <w:t>1</w:t>
            </w:r>
          </w:p>
        </w:tc>
      </w:tr>
      <w:tr w:rsidR="00E51A6E" w:rsidRPr="004073AD" w14:paraId="43C45024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BBC0" w14:textId="77777777" w:rsidR="00E51A6E" w:rsidRPr="004073AD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073AD">
              <w:rPr>
                <w:rFonts w:cs="Calibri"/>
                <w:color w:val="000000"/>
              </w:rPr>
              <w:t>Outcomes/effective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AF41" w14:textId="77777777" w:rsidR="00E51A6E" w:rsidRPr="004073AD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073AD">
              <w:rPr>
                <w:rFonts w:cs="Calibri"/>
                <w:color w:val="000000"/>
              </w:rPr>
              <w:t>1</w:t>
            </w:r>
          </w:p>
        </w:tc>
      </w:tr>
      <w:tr w:rsidR="00E51A6E" w:rsidRPr="004073AD" w14:paraId="2F4719A4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4E9" w14:textId="77777777" w:rsidR="00E51A6E" w:rsidRPr="004073AD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4073AD">
              <w:rPr>
                <w:rFonts w:cs="Calibri"/>
                <w:color w:val="000000"/>
              </w:rPr>
              <w:t>Measur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4B2" w14:textId="77777777" w:rsidR="00E51A6E" w:rsidRPr="004073AD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073AD">
              <w:rPr>
                <w:rFonts w:cs="Calibri"/>
                <w:color w:val="000000"/>
              </w:rPr>
              <w:t>6</w:t>
            </w:r>
          </w:p>
        </w:tc>
      </w:tr>
    </w:tbl>
    <w:p w14:paraId="55AF6E7C" w14:textId="77777777" w:rsidR="00E51A6E" w:rsidRDefault="00E51A6E" w:rsidP="00E51A6E"/>
    <w:tbl>
      <w:tblPr>
        <w:tblW w:w="74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480"/>
        <w:gridCol w:w="990"/>
      </w:tblGrid>
      <w:tr w:rsidR="00E51A6E" w:rsidRPr="001C5901" w14:paraId="356409C1" w14:textId="77777777" w:rsidTr="00905684">
        <w:trPr>
          <w:trHeight w:val="36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6F2" w14:textId="77777777" w:rsidR="00E51A6E" w:rsidRPr="001C5901" w:rsidRDefault="00E51A6E" w:rsidP="00905684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1C5901">
              <w:rPr>
                <w:rFonts w:cs="Calibri"/>
                <w:b/>
                <w:bCs/>
                <w:color w:val="000000"/>
              </w:rPr>
              <w:t>Disease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EAF7" w14:textId="77777777" w:rsidR="00E51A6E" w:rsidRPr="001C5901" w:rsidRDefault="00E51A6E" w:rsidP="0090568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5</w:t>
            </w:r>
          </w:p>
        </w:tc>
      </w:tr>
      <w:tr w:rsidR="00E51A6E" w:rsidRPr="001C5901" w14:paraId="2281DF65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D0D" w14:textId="77777777" w:rsidR="00E51A6E" w:rsidRPr="001C590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Stats/demogr</w:t>
            </w:r>
            <w:r>
              <w:rPr>
                <w:rFonts w:cs="Calibri"/>
                <w:color w:val="000000"/>
              </w:rPr>
              <w:t>aph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0B1" w14:textId="77777777" w:rsidR="00E51A6E" w:rsidRPr="001C590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5</w:t>
            </w:r>
          </w:p>
        </w:tc>
      </w:tr>
      <w:tr w:rsidR="00E51A6E" w:rsidRPr="001C5901" w14:paraId="46839A5A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80A" w14:textId="77777777" w:rsidR="00E51A6E" w:rsidRPr="001C590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Disease stag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FA3B" w14:textId="77777777" w:rsidR="00E51A6E" w:rsidRPr="001C590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2</w:t>
            </w:r>
          </w:p>
        </w:tc>
      </w:tr>
      <w:tr w:rsidR="00E51A6E" w:rsidRPr="001C5901" w14:paraId="5616644F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E58" w14:textId="77777777" w:rsidR="00E51A6E" w:rsidRPr="001C590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Screening (dise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308" w14:textId="77777777" w:rsidR="00E51A6E" w:rsidRPr="001C590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2</w:t>
            </w:r>
          </w:p>
        </w:tc>
      </w:tr>
      <w:tr w:rsidR="00E51A6E" w:rsidRPr="001C5901" w14:paraId="420F2C90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2B3" w14:textId="77777777" w:rsidR="00E51A6E" w:rsidRPr="001C590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Phases/trajecto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3B5C" w14:textId="77777777" w:rsidR="00E51A6E" w:rsidRPr="001C590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4</w:t>
            </w:r>
          </w:p>
        </w:tc>
      </w:tr>
      <w:tr w:rsidR="00E51A6E" w:rsidRPr="001C5901" w14:paraId="1D97E615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89E" w14:textId="77777777" w:rsidR="00E51A6E" w:rsidRPr="001C590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Pro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8A19" w14:textId="77777777" w:rsidR="00E51A6E" w:rsidRPr="001C590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1</w:t>
            </w:r>
          </w:p>
        </w:tc>
      </w:tr>
      <w:tr w:rsidR="00E51A6E" w:rsidRPr="001C5901" w14:paraId="6EAB20E4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76FD" w14:textId="77777777" w:rsidR="00E51A6E" w:rsidRPr="001C5901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Neoplasia princip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AD10" w14:textId="77777777" w:rsidR="00E51A6E" w:rsidRPr="001C5901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C5901">
              <w:rPr>
                <w:rFonts w:cs="Calibri"/>
                <w:color w:val="000000"/>
              </w:rPr>
              <w:t>1</w:t>
            </w:r>
          </w:p>
        </w:tc>
      </w:tr>
    </w:tbl>
    <w:p w14:paraId="3619C21D" w14:textId="77777777" w:rsidR="00E51A6E" w:rsidRDefault="00E51A6E" w:rsidP="00E51A6E"/>
    <w:p w14:paraId="1538B2F9" w14:textId="77777777" w:rsidR="00E51A6E" w:rsidRDefault="00E51A6E" w:rsidP="00E51A6E"/>
    <w:p w14:paraId="3B36A52B" w14:textId="77777777" w:rsidR="00E51A6E" w:rsidRDefault="00E51A6E" w:rsidP="00E51A6E"/>
    <w:p w14:paraId="3A6B2AA1" w14:textId="77777777" w:rsidR="00E51A6E" w:rsidRDefault="00E51A6E" w:rsidP="00E51A6E"/>
    <w:tbl>
      <w:tblPr>
        <w:tblW w:w="74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480"/>
        <w:gridCol w:w="990"/>
      </w:tblGrid>
      <w:tr w:rsidR="00E51A6E" w:rsidRPr="00C657EE" w14:paraId="0DD109A6" w14:textId="77777777" w:rsidTr="00905684">
        <w:trPr>
          <w:trHeight w:val="513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F2B52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C657EE">
              <w:rPr>
                <w:rFonts w:cs="Calibri"/>
                <w:b/>
                <w:bCs/>
                <w:color w:val="000000"/>
              </w:rPr>
              <w:lastRenderedPageBreak/>
              <w:t>Medical complexity clus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B18B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</w:t>
            </w:r>
          </w:p>
        </w:tc>
      </w:tr>
      <w:tr w:rsidR="00E51A6E" w:rsidRPr="00C657EE" w14:paraId="056F2B03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EB37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Medical complex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6283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1</w:t>
            </w:r>
          </w:p>
        </w:tc>
      </w:tr>
      <w:tr w:rsidR="00E51A6E" w:rsidRPr="00C657EE" w14:paraId="2FE13B0A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C977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Pulm</w:t>
            </w:r>
            <w:r>
              <w:rPr>
                <w:rFonts w:cs="Calibri"/>
                <w:color w:val="000000"/>
              </w:rPr>
              <w:t>onary</w:t>
            </w:r>
            <w:r w:rsidRPr="00C657EE">
              <w:rPr>
                <w:rFonts w:cs="Calibri"/>
                <w:color w:val="000000"/>
              </w:rPr>
              <w:t xml:space="preserve"> compli</w:t>
            </w:r>
            <w:r>
              <w:rPr>
                <w:rFonts w:cs="Calibri"/>
                <w:color w:val="000000"/>
              </w:rPr>
              <w:t>c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69F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3</w:t>
            </w:r>
          </w:p>
        </w:tc>
      </w:tr>
      <w:tr w:rsidR="00E51A6E" w:rsidRPr="00C657EE" w14:paraId="7EF9EF73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9F9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Sympto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043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3</w:t>
            </w:r>
          </w:p>
        </w:tc>
      </w:tr>
      <w:tr w:rsidR="00E51A6E" w:rsidRPr="00C657EE" w14:paraId="2787A412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0B62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Infectio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8B23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3</w:t>
            </w:r>
          </w:p>
        </w:tc>
      </w:tr>
      <w:tr w:rsidR="00E51A6E" w:rsidRPr="00C657EE" w14:paraId="1F994705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ED0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Re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34D9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1</w:t>
            </w:r>
          </w:p>
        </w:tc>
      </w:tr>
      <w:tr w:rsidR="00E51A6E" w:rsidRPr="00C657EE" w14:paraId="735014B8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AA7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Nau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DF94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1</w:t>
            </w:r>
          </w:p>
        </w:tc>
      </w:tr>
      <w:tr w:rsidR="00E51A6E" w:rsidRPr="00C657EE" w14:paraId="5E08B3DF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BC85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Em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6E4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1</w:t>
            </w:r>
          </w:p>
        </w:tc>
      </w:tr>
      <w:tr w:rsidR="00E51A6E" w:rsidRPr="00C657EE" w14:paraId="6C5B2D9A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0F3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Cardi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313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1</w:t>
            </w:r>
          </w:p>
        </w:tc>
      </w:tr>
      <w:tr w:rsidR="00E51A6E" w:rsidRPr="00C657EE" w14:paraId="22610B77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54A6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Cytopen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26C4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2</w:t>
            </w:r>
          </w:p>
        </w:tc>
      </w:tr>
      <w:tr w:rsidR="00E51A6E" w:rsidRPr="00C657EE" w14:paraId="4C4FBC0D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A682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G</w:t>
            </w:r>
            <w:r>
              <w:rPr>
                <w:rFonts w:cs="Calibri"/>
                <w:color w:val="000000"/>
              </w:rPr>
              <w:t>I</w:t>
            </w:r>
            <w:r w:rsidRPr="00C657EE">
              <w:rPr>
                <w:rFonts w:cs="Calibri"/>
                <w:color w:val="000000"/>
              </w:rPr>
              <w:t xml:space="preserve"> complic</w:t>
            </w:r>
            <w:r>
              <w:rPr>
                <w:rFonts w:cs="Calibri"/>
                <w:color w:val="000000"/>
              </w:rPr>
              <w:t>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6746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2</w:t>
            </w:r>
          </w:p>
        </w:tc>
      </w:tr>
      <w:tr w:rsidR="00E51A6E" w:rsidRPr="00C657EE" w14:paraId="1D8573E5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B56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matologic</w:t>
            </w:r>
            <w:r w:rsidRPr="00C657EE">
              <w:rPr>
                <w:rFonts w:cs="Calibri"/>
                <w:color w:val="000000"/>
              </w:rPr>
              <w:t xml:space="preserve"> compli</w:t>
            </w:r>
            <w:r>
              <w:rPr>
                <w:rFonts w:cs="Calibri"/>
                <w:color w:val="000000"/>
              </w:rPr>
              <w:t>c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7933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2</w:t>
            </w:r>
          </w:p>
        </w:tc>
      </w:tr>
      <w:tr w:rsidR="00E51A6E" w:rsidRPr="00C657EE" w14:paraId="417A1DDB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DEB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Thromboembol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6CE9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2</w:t>
            </w:r>
          </w:p>
        </w:tc>
      </w:tr>
      <w:tr w:rsidR="00E51A6E" w:rsidRPr="00C657EE" w14:paraId="1F455766" w14:textId="77777777" w:rsidTr="00905684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341A" w14:textId="77777777" w:rsidR="00E51A6E" w:rsidRPr="00C657EE" w:rsidRDefault="00E51A6E" w:rsidP="00905684">
            <w:pPr>
              <w:spacing w:after="0" w:line="240" w:lineRule="auto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Endocr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7F3E" w14:textId="77777777" w:rsidR="00E51A6E" w:rsidRPr="00C657EE" w:rsidRDefault="00E51A6E" w:rsidP="0090568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657EE">
              <w:rPr>
                <w:rFonts w:cs="Calibri"/>
                <w:color w:val="000000"/>
              </w:rPr>
              <w:t>1</w:t>
            </w:r>
          </w:p>
        </w:tc>
      </w:tr>
    </w:tbl>
    <w:p w14:paraId="4236B0DB" w14:textId="77777777" w:rsidR="00E51A6E" w:rsidRDefault="00E51A6E" w:rsidP="00E51A6E"/>
    <w:p w14:paraId="472BA25E" w14:textId="77777777" w:rsidR="00836E10" w:rsidRDefault="00836E10"/>
    <w:sectPr w:rsidR="00836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6E"/>
    <w:rsid w:val="00175BDB"/>
    <w:rsid w:val="004C218D"/>
    <w:rsid w:val="00836E10"/>
    <w:rsid w:val="00930E9F"/>
    <w:rsid w:val="00A0324C"/>
    <w:rsid w:val="00AA5EAB"/>
    <w:rsid w:val="00E5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A55CA"/>
  <w15:chartTrackingRefBased/>
  <w15:docId w15:val="{E6575E0B-8562-43D8-9B29-DAA3B46F5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A6E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1A6E"/>
    <w:pPr>
      <w:spacing w:after="0" w:line="240" w:lineRule="auto"/>
    </w:pPr>
    <w:rPr>
      <w:rFonts w:ascii="Calibri" w:eastAsia="Calibri" w:hAnsi="Calibri" w:cs="Times New Roman"/>
      <w:b/>
    </w:rPr>
  </w:style>
  <w:style w:type="table" w:styleId="TableGrid">
    <w:name w:val="Table Grid"/>
    <w:basedOn w:val="TableNormal"/>
    <w:uiPriority w:val="59"/>
    <w:unhideWhenUsed/>
    <w:rsid w:val="00E51A6E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M̸̨̛̼̠̫͓̺̎͆̇͂̐̒͊̎̏̑̀̅̓͝ V̸͚̩̗̬̲͔̥͚͇̹͑̌̒̇̇̄̑͑̊͒͂̑̈́͗̚̕͠</dc:creator>
  <cp:keywords/>
  <dc:description/>
  <cp:lastModifiedBy>M̸̨̛̼̠̫͓̺̎͆̇͂̐̒͊̎̏̑̀̅̓͝ V̸͚̩̗̬̲͔̥͚͇̹͑̌̒̇̇̄̑͑̊͒͂̑̈́͗̚̕͠</cp:lastModifiedBy>
  <cp:revision>6</cp:revision>
  <dcterms:created xsi:type="dcterms:W3CDTF">2019-09-29T15:32:00Z</dcterms:created>
  <dcterms:modified xsi:type="dcterms:W3CDTF">2019-11-24T20:02:00Z</dcterms:modified>
</cp:coreProperties>
</file>